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FE3BC" w14:textId="77777777" w:rsidR="00110158" w:rsidRDefault="00110158" w:rsidP="00C44155">
      <w:pPr>
        <w:pStyle w:val="Rubrik2"/>
      </w:pPr>
      <w:r w:rsidRPr="00110158">
        <w:t xml:space="preserve">Interview </w:t>
      </w:r>
      <w:r w:rsidR="00C44155">
        <w:t>guide</w:t>
      </w:r>
    </w:p>
    <w:p w14:paraId="40008AD9" w14:textId="77777777" w:rsidR="00C44155" w:rsidRPr="00C44155" w:rsidRDefault="00C44155" w:rsidP="00C44155"/>
    <w:p w14:paraId="6FDB81B8" w14:textId="13E0AE98" w:rsidR="00110158" w:rsidRPr="004D3D73" w:rsidRDefault="004D3D73" w:rsidP="00110158">
      <w:pPr>
        <w:pStyle w:val="BrdtextA"/>
        <w:rPr>
          <w:color w:val="FF0000"/>
          <w:lang w:val="en-US"/>
        </w:rPr>
      </w:pPr>
      <w:r w:rsidRPr="00F974AA">
        <w:rPr>
          <w:color w:val="auto"/>
          <w:lang w:val="en-US"/>
        </w:rPr>
        <w:t>What does health mean to you?</w:t>
      </w:r>
    </w:p>
    <w:p w14:paraId="530C5658" w14:textId="77777777" w:rsidR="004D3D73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>How do you perceive your health?</w:t>
      </w:r>
    </w:p>
    <w:p w14:paraId="1B595A64" w14:textId="7777777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>How are you today?</w:t>
      </w:r>
    </w:p>
    <w:p w14:paraId="4DED81CC" w14:textId="7777777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 xml:space="preserve">How do you perceive your health have changed </w:t>
      </w:r>
      <w:r w:rsidR="004D3D73">
        <w:rPr>
          <w:lang w:val="en-US"/>
        </w:rPr>
        <w:t xml:space="preserve">since </w:t>
      </w:r>
      <w:r w:rsidRPr="00110158">
        <w:rPr>
          <w:lang w:val="en-US"/>
        </w:rPr>
        <w:t>your diagnosis of Rheumatoid Arthritis (RA)?</w:t>
      </w:r>
    </w:p>
    <w:p w14:paraId="2B99564A" w14:textId="7777777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>-How do you handle it?</w:t>
      </w:r>
    </w:p>
    <w:p w14:paraId="34900CEE" w14:textId="77777777" w:rsidR="004D3D73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>What do you do to affect your health?</w:t>
      </w:r>
    </w:p>
    <w:p w14:paraId="154CDB35" w14:textId="7777777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 xml:space="preserve">What makes you feel good? What can you </w:t>
      </w:r>
      <w:r w:rsidR="004D3D73">
        <w:rPr>
          <w:lang w:val="en-US"/>
        </w:rPr>
        <w:t>for</w:t>
      </w:r>
      <w:r w:rsidRPr="00110158">
        <w:rPr>
          <w:lang w:val="en-US"/>
        </w:rPr>
        <w:t xml:space="preserve"> yourself to feel good?</w:t>
      </w:r>
    </w:p>
    <w:p w14:paraId="40824470" w14:textId="77777777" w:rsidR="00110158" w:rsidRPr="00110158" w:rsidRDefault="004D3D73" w:rsidP="00110158">
      <w:pPr>
        <w:pStyle w:val="BrdtextA"/>
        <w:rPr>
          <w:lang w:val="en-US"/>
        </w:rPr>
      </w:pPr>
      <w:r>
        <w:rPr>
          <w:lang w:val="en-US"/>
        </w:rPr>
        <w:t>H</w:t>
      </w:r>
      <w:r w:rsidR="00110158" w:rsidRPr="00110158">
        <w:rPr>
          <w:lang w:val="en-US"/>
        </w:rPr>
        <w:t>as life changed since you were diagnosed with Rheumatoid Arthritis (RA)? If it has changed</w:t>
      </w:r>
      <w:r>
        <w:rPr>
          <w:lang w:val="en-US"/>
        </w:rPr>
        <w:t xml:space="preserve"> – how?</w:t>
      </w:r>
    </w:p>
    <w:p w14:paraId="608861C4" w14:textId="7777777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 xml:space="preserve">Exploratory/in-depth questions: Can you tell me more about it? </w:t>
      </w:r>
      <w:r w:rsidR="00C44155">
        <w:rPr>
          <w:lang w:val="en-US"/>
        </w:rPr>
        <w:t xml:space="preserve">Can you elaborate on that? </w:t>
      </w:r>
      <w:r w:rsidRPr="00110158">
        <w:rPr>
          <w:lang w:val="en-US"/>
        </w:rPr>
        <w:t>Can you give an example? Is there anything else you would like to add?</w:t>
      </w:r>
      <w:r w:rsidR="00C44155">
        <w:rPr>
          <w:lang w:val="en-US"/>
        </w:rPr>
        <w:t xml:space="preserve"> </w:t>
      </w:r>
      <w:r w:rsidRPr="00110158">
        <w:rPr>
          <w:lang w:val="en-US"/>
        </w:rPr>
        <w:t>How? Can you describe it in more words? What do you mean</w:t>
      </w:r>
      <w:r w:rsidR="00C44155">
        <w:rPr>
          <w:lang w:val="en-US"/>
        </w:rPr>
        <w:t xml:space="preserve"> about...?</w:t>
      </w:r>
    </w:p>
    <w:p w14:paraId="6B1B7750" w14:textId="404F4C47" w:rsidR="00110158" w:rsidRPr="00110158" w:rsidRDefault="00110158" w:rsidP="00110158">
      <w:pPr>
        <w:pStyle w:val="BrdtextA"/>
        <w:rPr>
          <w:lang w:val="en-US"/>
        </w:rPr>
      </w:pPr>
      <w:r w:rsidRPr="00110158">
        <w:rPr>
          <w:lang w:val="en-US"/>
        </w:rPr>
        <w:t>At the end of the interview, ”to summarize, you talked about (…) is there anything else you would like to add?</w:t>
      </w:r>
      <w:r w:rsidR="00826607">
        <w:rPr>
          <w:lang w:val="en-US"/>
        </w:rPr>
        <w:t>”</w:t>
      </w:r>
      <w:bookmarkStart w:id="0" w:name="_GoBack"/>
      <w:bookmarkEnd w:id="0"/>
    </w:p>
    <w:sectPr w:rsidR="00110158" w:rsidRPr="00110158">
      <w:headerReference w:type="default" r:id="rId10"/>
      <w:footerReference w:type="default" r:id="rId11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14325" w14:textId="77777777" w:rsidR="00000000" w:rsidRDefault="00826607">
      <w:r>
        <w:separator/>
      </w:r>
    </w:p>
  </w:endnote>
  <w:endnote w:type="continuationSeparator" w:id="0">
    <w:p w14:paraId="2DF477B3" w14:textId="77777777" w:rsidR="00000000" w:rsidRDefault="00826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1D1BA" w14:textId="77777777" w:rsidR="00F573ED" w:rsidRDefault="00826607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8DF0F" w14:textId="77777777" w:rsidR="00000000" w:rsidRDefault="00826607">
      <w:r>
        <w:separator/>
      </w:r>
    </w:p>
  </w:footnote>
  <w:footnote w:type="continuationSeparator" w:id="0">
    <w:p w14:paraId="0BF6D372" w14:textId="77777777" w:rsidR="00000000" w:rsidRDefault="008266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381F16" w14:textId="77777777" w:rsidR="00F573ED" w:rsidRDefault="00826607">
    <w:pPr>
      <w:pStyle w:val="Sidhuvudochsidfo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87B5E"/>
    <w:multiLevelType w:val="multilevel"/>
    <w:tmpl w:val="2AFC6F2A"/>
    <w:styleLink w:val="List1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</w:abstractNum>
  <w:abstractNum w:abstractNumId="1" w15:restartNumberingAfterBreak="0">
    <w:nsid w:val="0A2F6AB4"/>
    <w:multiLevelType w:val="multilevel"/>
    <w:tmpl w:val="90B4DDFC"/>
    <w:styleLink w:val="List13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2" w15:restartNumberingAfterBreak="0">
    <w:nsid w:val="15604199"/>
    <w:multiLevelType w:val="multilevel"/>
    <w:tmpl w:val="8E10A8E0"/>
    <w:styleLink w:val="Lista4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3" w15:restartNumberingAfterBreak="0">
    <w:nsid w:val="15F87E56"/>
    <w:multiLevelType w:val="multilevel"/>
    <w:tmpl w:val="13DA0310"/>
    <w:styleLink w:val="List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4" w15:restartNumberingAfterBreak="0">
    <w:nsid w:val="1BA70DC3"/>
    <w:multiLevelType w:val="multilevel"/>
    <w:tmpl w:val="4B0C8300"/>
    <w:styleLink w:val="List14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</w:abstractNum>
  <w:abstractNum w:abstractNumId="5" w15:restartNumberingAfterBreak="0">
    <w:nsid w:val="32B57AE5"/>
    <w:multiLevelType w:val="multilevel"/>
    <w:tmpl w:val="FE06B462"/>
    <w:styleLink w:val="List1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6" w15:restartNumberingAfterBreak="0">
    <w:nsid w:val="3E6611F7"/>
    <w:multiLevelType w:val="multilevel"/>
    <w:tmpl w:val="E0BC1B6E"/>
    <w:styleLink w:val="List12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7" w15:restartNumberingAfterBreak="0">
    <w:nsid w:val="44E12EA4"/>
    <w:multiLevelType w:val="multilevel"/>
    <w:tmpl w:val="2C32EC52"/>
    <w:styleLink w:val="Lista2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8" w15:restartNumberingAfterBreak="0">
    <w:nsid w:val="4E0447DC"/>
    <w:multiLevelType w:val="multilevel"/>
    <w:tmpl w:val="142C58A4"/>
    <w:styleLink w:val="Lista5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489BC9"/>
        <w:position w:val="0"/>
        <w:sz w:val="22"/>
        <w:szCs w:val="22"/>
        <w:u w:color="000000"/>
        <w:lang w:val="sv-SE"/>
      </w:rPr>
    </w:lvl>
  </w:abstractNum>
  <w:abstractNum w:abstractNumId="9" w15:restartNumberingAfterBreak="0">
    <w:nsid w:val="4F2034FF"/>
    <w:multiLevelType w:val="multilevel"/>
    <w:tmpl w:val="B6521600"/>
    <w:styleLink w:val="List6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10" w15:restartNumberingAfterBreak="0">
    <w:nsid w:val="5D030577"/>
    <w:multiLevelType w:val="multilevel"/>
    <w:tmpl w:val="A02E7D68"/>
    <w:styleLink w:val="List9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11" w15:restartNumberingAfterBreak="0">
    <w:nsid w:val="62BA36B2"/>
    <w:multiLevelType w:val="multilevel"/>
    <w:tmpl w:val="272E7AE0"/>
    <w:styleLink w:val="List8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12" w15:restartNumberingAfterBreak="0">
    <w:nsid w:val="6B3F1AE2"/>
    <w:multiLevelType w:val="multilevel"/>
    <w:tmpl w:val="1F04416C"/>
    <w:styleLink w:val="Lista31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color w:val="000000"/>
        <w:position w:val="0"/>
        <w:sz w:val="22"/>
        <w:szCs w:val="22"/>
        <w:u w:color="000000"/>
        <w:lang w:val="sv-SE"/>
      </w:rPr>
    </w:lvl>
  </w:abstractNum>
  <w:abstractNum w:abstractNumId="13" w15:restartNumberingAfterBreak="0">
    <w:nsid w:val="73B40AF9"/>
    <w:multiLevelType w:val="multilevel"/>
    <w:tmpl w:val="36FCC398"/>
    <w:styleLink w:val="List0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abstractNum w:abstractNumId="14" w15:restartNumberingAfterBreak="0">
    <w:nsid w:val="77374054"/>
    <w:multiLevelType w:val="multilevel"/>
    <w:tmpl w:val="31563832"/>
    <w:styleLink w:val="List7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1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2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3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4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5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6">
      <w:start w:val="1"/>
      <w:numFmt w:val="bullet"/>
      <w:lvlText w:val="•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7">
      <w:start w:val="1"/>
      <w:numFmt w:val="bullet"/>
      <w:lvlText w:val="o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  <w:lvl w:ilvl="8">
      <w:start w:val="1"/>
      <w:numFmt w:val="bullet"/>
      <w:lvlText w:val="▪"/>
      <w:lvlJc w:val="left"/>
      <w:pPr>
        <w:tabs>
          <w:tab w:val="num" w:pos="106"/>
        </w:tabs>
      </w:pPr>
      <w:rPr>
        <w:rFonts w:ascii="Trebuchet MS" w:eastAsia="Trebuchet MS" w:hAnsi="Trebuchet MS" w:cs="Trebuchet MS"/>
        <w:position w:val="0"/>
        <w:sz w:val="22"/>
        <w:szCs w:val="22"/>
        <w:rtl w:val="0"/>
        <w:lang w:val="sv-SE"/>
      </w:rPr>
    </w:lvl>
  </w:abstractNum>
  <w:num w:numId="1">
    <w:abstractNumId w:val="13"/>
  </w:num>
  <w:num w:numId="2">
    <w:abstractNumId w:val="3"/>
  </w:num>
  <w:num w:numId="3">
    <w:abstractNumId w:val="7"/>
  </w:num>
  <w:num w:numId="4">
    <w:abstractNumId w:val="12"/>
  </w:num>
  <w:num w:numId="5">
    <w:abstractNumId w:val="2"/>
  </w:num>
  <w:num w:numId="6">
    <w:abstractNumId w:val="8"/>
  </w:num>
  <w:num w:numId="7">
    <w:abstractNumId w:val="9"/>
  </w:num>
  <w:num w:numId="8">
    <w:abstractNumId w:val="14"/>
  </w:num>
  <w:num w:numId="9">
    <w:abstractNumId w:val="11"/>
  </w:num>
  <w:num w:numId="10">
    <w:abstractNumId w:val="10"/>
  </w:num>
  <w:num w:numId="11">
    <w:abstractNumId w:val="0"/>
  </w:num>
  <w:num w:numId="12">
    <w:abstractNumId w:val="5"/>
  </w:num>
  <w:num w:numId="13">
    <w:abstractNumId w:val="6"/>
  </w:num>
  <w:num w:numId="14">
    <w:abstractNumId w:val="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158"/>
    <w:rsid w:val="00110158"/>
    <w:rsid w:val="004D3D73"/>
    <w:rsid w:val="00826607"/>
    <w:rsid w:val="00932676"/>
    <w:rsid w:val="00B46F48"/>
    <w:rsid w:val="00C44155"/>
    <w:rsid w:val="00F9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2D15D"/>
  <w15:chartTrackingRefBased/>
  <w15:docId w15:val="{8E76D70F-3706-4AEB-83CF-70446E37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1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441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rsid w:val="001101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SE" w:eastAsia="en-S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rsid w:val="0011015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SE" w:eastAsia="en-SE"/>
    </w:rPr>
  </w:style>
  <w:style w:type="paragraph" w:customStyle="1" w:styleId="BrdtextA">
    <w:name w:val="Brödtext A"/>
    <w:rsid w:val="0011015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sv-SE" w:eastAsia="en-SE"/>
    </w:rPr>
  </w:style>
  <w:style w:type="paragraph" w:styleId="Liststycke">
    <w:name w:val="List Paragraph"/>
    <w:rsid w:val="0011015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sv-SE" w:eastAsia="en-SE"/>
    </w:rPr>
  </w:style>
  <w:style w:type="numbering" w:customStyle="1" w:styleId="List0">
    <w:name w:val="List 0"/>
    <w:basedOn w:val="Ingenlista"/>
    <w:rsid w:val="00110158"/>
    <w:pPr>
      <w:numPr>
        <w:numId w:val="1"/>
      </w:numPr>
    </w:pPr>
  </w:style>
  <w:style w:type="numbering" w:customStyle="1" w:styleId="List1">
    <w:name w:val="List 1"/>
    <w:basedOn w:val="Ingenlista"/>
    <w:rsid w:val="00110158"/>
    <w:pPr>
      <w:numPr>
        <w:numId w:val="2"/>
      </w:numPr>
    </w:pPr>
  </w:style>
  <w:style w:type="numbering" w:customStyle="1" w:styleId="Lista21">
    <w:name w:val="Lista 21"/>
    <w:basedOn w:val="Ingenlista"/>
    <w:rsid w:val="00110158"/>
    <w:pPr>
      <w:numPr>
        <w:numId w:val="3"/>
      </w:numPr>
    </w:pPr>
  </w:style>
  <w:style w:type="numbering" w:customStyle="1" w:styleId="Lista31">
    <w:name w:val="Lista 31"/>
    <w:basedOn w:val="Ingenlista"/>
    <w:rsid w:val="00110158"/>
    <w:pPr>
      <w:numPr>
        <w:numId w:val="4"/>
      </w:numPr>
    </w:pPr>
  </w:style>
  <w:style w:type="numbering" w:customStyle="1" w:styleId="Lista41">
    <w:name w:val="Lista 41"/>
    <w:basedOn w:val="Ingenlista"/>
    <w:rsid w:val="00110158"/>
    <w:pPr>
      <w:numPr>
        <w:numId w:val="5"/>
      </w:numPr>
    </w:pPr>
  </w:style>
  <w:style w:type="numbering" w:customStyle="1" w:styleId="Lista51">
    <w:name w:val="Lista 51"/>
    <w:basedOn w:val="Ingenlista"/>
    <w:rsid w:val="00110158"/>
    <w:pPr>
      <w:numPr>
        <w:numId w:val="6"/>
      </w:numPr>
    </w:pPr>
  </w:style>
  <w:style w:type="numbering" w:customStyle="1" w:styleId="List6">
    <w:name w:val="List 6"/>
    <w:basedOn w:val="Ingenlista"/>
    <w:rsid w:val="00110158"/>
    <w:pPr>
      <w:numPr>
        <w:numId w:val="7"/>
      </w:numPr>
    </w:pPr>
  </w:style>
  <w:style w:type="numbering" w:customStyle="1" w:styleId="List7">
    <w:name w:val="List 7"/>
    <w:basedOn w:val="Ingenlista"/>
    <w:rsid w:val="00110158"/>
    <w:pPr>
      <w:numPr>
        <w:numId w:val="8"/>
      </w:numPr>
    </w:pPr>
  </w:style>
  <w:style w:type="numbering" w:customStyle="1" w:styleId="List8">
    <w:name w:val="List 8"/>
    <w:basedOn w:val="Ingenlista"/>
    <w:rsid w:val="00110158"/>
    <w:pPr>
      <w:numPr>
        <w:numId w:val="9"/>
      </w:numPr>
    </w:pPr>
  </w:style>
  <w:style w:type="numbering" w:customStyle="1" w:styleId="List9">
    <w:name w:val="List 9"/>
    <w:basedOn w:val="Ingenlista"/>
    <w:rsid w:val="00110158"/>
    <w:pPr>
      <w:numPr>
        <w:numId w:val="10"/>
      </w:numPr>
    </w:pPr>
  </w:style>
  <w:style w:type="numbering" w:customStyle="1" w:styleId="List10">
    <w:name w:val="List 10"/>
    <w:basedOn w:val="Ingenlista"/>
    <w:rsid w:val="00110158"/>
    <w:pPr>
      <w:numPr>
        <w:numId w:val="11"/>
      </w:numPr>
    </w:pPr>
  </w:style>
  <w:style w:type="numbering" w:customStyle="1" w:styleId="List11">
    <w:name w:val="List 11"/>
    <w:basedOn w:val="Ingenlista"/>
    <w:rsid w:val="00110158"/>
    <w:pPr>
      <w:numPr>
        <w:numId w:val="12"/>
      </w:numPr>
    </w:pPr>
  </w:style>
  <w:style w:type="numbering" w:customStyle="1" w:styleId="List12">
    <w:name w:val="List 12"/>
    <w:basedOn w:val="Ingenlista"/>
    <w:rsid w:val="00110158"/>
    <w:pPr>
      <w:numPr>
        <w:numId w:val="13"/>
      </w:numPr>
    </w:pPr>
  </w:style>
  <w:style w:type="numbering" w:customStyle="1" w:styleId="List13">
    <w:name w:val="List 13"/>
    <w:basedOn w:val="Ingenlista"/>
    <w:rsid w:val="00110158"/>
    <w:pPr>
      <w:numPr>
        <w:numId w:val="14"/>
      </w:numPr>
    </w:pPr>
  </w:style>
  <w:style w:type="numbering" w:customStyle="1" w:styleId="List14">
    <w:name w:val="List 14"/>
    <w:basedOn w:val="Ingenlista"/>
    <w:rsid w:val="00110158"/>
    <w:pPr>
      <w:numPr>
        <w:numId w:val="15"/>
      </w:numPr>
    </w:pPr>
  </w:style>
  <w:style w:type="paragraph" w:customStyle="1" w:styleId="Tabellstil2A">
    <w:name w:val="Tabellstil 2 A"/>
    <w:rsid w:val="0011015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sv-SE" w:eastAsia="en-SE"/>
    </w:rPr>
  </w:style>
  <w:style w:type="character" w:customStyle="1" w:styleId="Rubrik2Char">
    <w:name w:val="Rubrik 2 Char"/>
    <w:basedOn w:val="Standardstycketeckensnitt"/>
    <w:link w:val="Rubrik2"/>
    <w:uiPriority w:val="9"/>
    <w:rsid w:val="00C44155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d1da00-eb19-45a3-ad08-41f7b3b9612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18D7E0DDFDF2438FB0296ACB207710" ma:contentTypeVersion="15" ma:contentTypeDescription="Skapa ett nytt dokument." ma:contentTypeScope="" ma:versionID="a962b95f4d04b569cf5b823f302ac56b">
  <xsd:schema xmlns:xsd="http://www.w3.org/2001/XMLSchema" xmlns:xs="http://www.w3.org/2001/XMLSchema" xmlns:p="http://schemas.microsoft.com/office/2006/metadata/properties" xmlns:ns3="4bd1da00-eb19-45a3-ad08-41f7b3b9612c" targetNamespace="http://schemas.microsoft.com/office/2006/metadata/properties" ma:root="true" ma:fieldsID="17bcdb2f3b48e515550c14d00721d942" ns3:_="">
    <xsd:import namespace="4bd1da00-eb19-45a3-ad08-41f7b3b961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1da00-eb19-45a3-ad08-41f7b3b96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0C6001-746F-42D2-AE36-3EC9ABE1A584}">
  <ds:schemaRefs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4bd1da00-eb19-45a3-ad08-41f7b3b9612c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9DFE950-6BC2-4393-A6F3-B32D33E647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661D3-7383-4CAE-A42A-371E1F48C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1da00-eb19-45a3-ad08-41f7b3b96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Landgren</dc:creator>
  <cp:keywords/>
  <dc:description/>
  <cp:lastModifiedBy>Ellen Landgren</cp:lastModifiedBy>
  <cp:revision>3</cp:revision>
  <dcterms:created xsi:type="dcterms:W3CDTF">2024-02-25T08:49:00Z</dcterms:created>
  <dcterms:modified xsi:type="dcterms:W3CDTF">2024-02-2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18D7E0DDFDF2438FB0296ACB207710</vt:lpwstr>
  </property>
</Properties>
</file>